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1E28F" w14:textId="77777777" w:rsidR="00DA77CE" w:rsidRPr="009E14E9" w:rsidRDefault="00DA77CE" w:rsidP="00DA77CE">
      <w:pPr>
        <w:rPr>
          <w:sz w:val="24"/>
          <w:szCs w:val="24"/>
        </w:rPr>
      </w:pPr>
      <w:r w:rsidRPr="009E14E9">
        <w:rPr>
          <w:sz w:val="24"/>
          <w:szCs w:val="24"/>
        </w:rPr>
        <w:t xml:space="preserve">Supplementary Materials </w:t>
      </w:r>
      <w:bookmarkStart w:id="0" w:name="_Hlk177112498"/>
      <w:r>
        <w:rPr>
          <w:sz w:val="24"/>
          <w:szCs w:val="24"/>
        </w:rPr>
        <w:t>Appendix 3</w:t>
      </w:r>
      <w:r w:rsidRPr="009E14E9">
        <w:rPr>
          <w:sz w:val="24"/>
          <w:szCs w:val="24"/>
        </w:rPr>
        <w:t>: Outcomes of Consensus Meetings and Voting</w:t>
      </w:r>
      <w:bookmarkEnd w:id="0"/>
    </w:p>
    <w:p w14:paraId="3F0D5ABF" w14:textId="77777777" w:rsidR="00DA77CE" w:rsidRDefault="00DA77CE" w:rsidP="00DA77CE"/>
    <w:tbl>
      <w:tblPr>
        <w:tblStyle w:val="PlainTable2"/>
        <w:tblW w:w="8853" w:type="dxa"/>
        <w:tblLook w:val="04A0" w:firstRow="1" w:lastRow="0" w:firstColumn="1" w:lastColumn="0" w:noHBand="0" w:noVBand="1"/>
      </w:tblPr>
      <w:tblGrid>
        <w:gridCol w:w="1905"/>
        <w:gridCol w:w="1594"/>
        <w:gridCol w:w="1611"/>
        <w:gridCol w:w="1290"/>
        <w:gridCol w:w="1163"/>
        <w:gridCol w:w="1290"/>
      </w:tblGrid>
      <w:tr w:rsidR="00DA77CE" w:rsidRPr="00D004C8" w14:paraId="5D15E192" w14:textId="77777777" w:rsidTr="002E3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E5F2035" w14:textId="77777777" w:rsidR="00DA77CE" w:rsidRPr="007F144F" w:rsidRDefault="00DA77CE" w:rsidP="002E3EE9">
            <w:pPr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 xml:space="preserve">OUTCOME </w:t>
            </w:r>
          </w:p>
        </w:tc>
        <w:tc>
          <w:tcPr>
            <w:tcW w:w="1709" w:type="dxa"/>
          </w:tcPr>
          <w:p w14:paraId="226394C1" w14:textId="77777777" w:rsidR="00DA77CE" w:rsidRPr="007F144F" w:rsidRDefault="00DA77CE" w:rsidP="002E3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>Decision from consensus meeting 1</w:t>
            </w:r>
          </w:p>
        </w:tc>
        <w:tc>
          <w:tcPr>
            <w:tcW w:w="1742" w:type="dxa"/>
          </w:tcPr>
          <w:p w14:paraId="614E818F" w14:textId="77777777" w:rsidR="00DA77CE" w:rsidRPr="007F144F" w:rsidRDefault="00DA77CE" w:rsidP="002E3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>Decision from consensus meeting 2</w:t>
            </w:r>
          </w:p>
        </w:tc>
        <w:tc>
          <w:tcPr>
            <w:tcW w:w="1101" w:type="dxa"/>
          </w:tcPr>
          <w:p w14:paraId="1BCD35CD" w14:textId="77777777" w:rsidR="00DA77CE" w:rsidRPr="007F144F" w:rsidRDefault="00DA77CE" w:rsidP="002E3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>Consensus reached?</w:t>
            </w:r>
          </w:p>
        </w:tc>
        <w:tc>
          <w:tcPr>
            <w:tcW w:w="1206" w:type="dxa"/>
          </w:tcPr>
          <w:p w14:paraId="2A95ADB3" w14:textId="77777777" w:rsidR="00DA77CE" w:rsidRPr="007F144F" w:rsidRDefault="00DA77CE" w:rsidP="002E3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>Voting- N (%) in favour of inclusion</w:t>
            </w:r>
          </w:p>
        </w:tc>
        <w:tc>
          <w:tcPr>
            <w:tcW w:w="1164" w:type="dxa"/>
          </w:tcPr>
          <w:p w14:paraId="4B3576A8" w14:textId="77777777" w:rsidR="00DA77CE" w:rsidRPr="007F144F" w:rsidRDefault="00DA77CE" w:rsidP="002E3E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144F">
              <w:rPr>
                <w:b w:val="0"/>
                <w:bCs w:val="0"/>
              </w:rPr>
              <w:t>Consensus Decision</w:t>
            </w:r>
          </w:p>
        </w:tc>
      </w:tr>
      <w:tr w:rsidR="00DA77CE" w:rsidRPr="00D004C8" w14:paraId="7E2B0C14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2B7B9660" w14:textId="77777777" w:rsidR="00DA77CE" w:rsidRPr="00D004C8" w:rsidRDefault="00DA77CE" w:rsidP="002E3EE9">
            <w:r w:rsidRPr="00D004C8">
              <w:t>Delirium severity</w:t>
            </w:r>
          </w:p>
        </w:tc>
        <w:tc>
          <w:tcPr>
            <w:tcW w:w="1709" w:type="dxa"/>
          </w:tcPr>
          <w:p w14:paraId="3F44AFC6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ubordinate to </w:t>
            </w:r>
            <w:r w:rsidRPr="003B02FD">
              <w:t>“delirium related distress”</w:t>
            </w:r>
          </w:p>
        </w:tc>
        <w:tc>
          <w:tcPr>
            <w:tcW w:w="1742" w:type="dxa"/>
          </w:tcPr>
          <w:p w14:paraId="49182309" w14:textId="77777777" w:rsidR="00DA77CE" w:rsidRPr="003B02FD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3E04DD8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6" w:type="dxa"/>
          </w:tcPr>
          <w:p w14:paraId="5BB31B92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/17 (71%) </w:t>
            </w:r>
          </w:p>
        </w:tc>
        <w:tc>
          <w:tcPr>
            <w:tcW w:w="1164" w:type="dxa"/>
          </w:tcPr>
          <w:p w14:paraId="01358B3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06EB77FA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547B5D91" w14:textId="77777777" w:rsidR="00DA77CE" w:rsidRPr="00D004C8" w:rsidRDefault="00DA77CE" w:rsidP="002E3EE9">
            <w:r w:rsidRPr="00D004C8">
              <w:t>Delirium resolution</w:t>
            </w:r>
          </w:p>
        </w:tc>
        <w:tc>
          <w:tcPr>
            <w:tcW w:w="1709" w:type="dxa"/>
          </w:tcPr>
          <w:p w14:paraId="1BC1641C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742" w:type="dxa"/>
          </w:tcPr>
          <w:p w14:paraId="652A573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ordinate to ‘delirium occurrence’</w:t>
            </w:r>
          </w:p>
        </w:tc>
        <w:tc>
          <w:tcPr>
            <w:tcW w:w="1101" w:type="dxa"/>
          </w:tcPr>
          <w:p w14:paraId="2461D3E5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6" w:type="dxa"/>
          </w:tcPr>
          <w:p w14:paraId="580AC105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17 (41%)</w:t>
            </w:r>
          </w:p>
        </w:tc>
        <w:tc>
          <w:tcPr>
            <w:tcW w:w="1164" w:type="dxa"/>
          </w:tcPr>
          <w:p w14:paraId="2F9BCBF0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069C9AC5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126677BB" w14:textId="77777777" w:rsidR="00DA77CE" w:rsidRPr="00D004C8" w:rsidRDefault="00DA77CE" w:rsidP="002E3EE9">
            <w:r w:rsidRPr="00D004C8">
              <w:t>Patient Distress</w:t>
            </w:r>
          </w:p>
        </w:tc>
        <w:tc>
          <w:tcPr>
            <w:tcW w:w="1709" w:type="dxa"/>
          </w:tcPr>
          <w:p w14:paraId="000C0679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, as “delirium related distress”</w:t>
            </w:r>
          </w:p>
        </w:tc>
        <w:tc>
          <w:tcPr>
            <w:tcW w:w="1742" w:type="dxa"/>
          </w:tcPr>
          <w:p w14:paraId="6860F2A6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6A49A7F7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26BD9828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5282FFCF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121CD6DA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0EA20A1" w14:textId="77777777" w:rsidR="00DA77CE" w:rsidRPr="00D004C8" w:rsidRDefault="00DA77CE" w:rsidP="002E3EE9">
            <w:r w:rsidRPr="00D004C8">
              <w:t xml:space="preserve">Agitation occurrence </w:t>
            </w:r>
          </w:p>
        </w:tc>
        <w:tc>
          <w:tcPr>
            <w:tcW w:w="1709" w:type="dxa"/>
          </w:tcPr>
          <w:p w14:paraId="70F288A4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ordinate to “delirium related distress”</w:t>
            </w:r>
          </w:p>
        </w:tc>
        <w:tc>
          <w:tcPr>
            <w:tcW w:w="1742" w:type="dxa"/>
          </w:tcPr>
          <w:p w14:paraId="2370F8B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ordinate to</w:t>
            </w:r>
            <w:r w:rsidRPr="00440C36">
              <w:t xml:space="preserve"> “delirium related distress”</w:t>
            </w:r>
          </w:p>
        </w:tc>
        <w:tc>
          <w:tcPr>
            <w:tcW w:w="1101" w:type="dxa"/>
          </w:tcPr>
          <w:p w14:paraId="40021EA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2C5DEF64" w14:textId="77777777" w:rsidR="00DA77CE" w:rsidRPr="00440C36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2AB58E32" w14:textId="77777777" w:rsidR="00DA77CE" w:rsidRPr="00440C36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53564940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76B35FE" w14:textId="77777777" w:rsidR="00DA77CE" w:rsidRPr="00D004C8" w:rsidRDefault="00DA77CE" w:rsidP="002E3EE9">
            <w:r w:rsidRPr="00D004C8">
              <w:t>Delirium duration</w:t>
            </w:r>
          </w:p>
        </w:tc>
        <w:tc>
          <w:tcPr>
            <w:tcW w:w="1709" w:type="dxa"/>
          </w:tcPr>
          <w:p w14:paraId="67035871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ordinate to “delirium resolution”</w:t>
            </w:r>
          </w:p>
        </w:tc>
        <w:tc>
          <w:tcPr>
            <w:tcW w:w="1742" w:type="dxa"/>
          </w:tcPr>
          <w:p w14:paraId="0664DAF8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ordinate to</w:t>
            </w:r>
            <w:r w:rsidRPr="00440C36">
              <w:t xml:space="preserve"> ‘delirium occurrence’</w:t>
            </w:r>
          </w:p>
        </w:tc>
        <w:tc>
          <w:tcPr>
            <w:tcW w:w="1101" w:type="dxa"/>
          </w:tcPr>
          <w:p w14:paraId="66310F7E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032C45D8" w14:textId="77777777" w:rsidR="00DA77CE" w:rsidRPr="00440C36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5480269D" w14:textId="77777777" w:rsidR="00DA77CE" w:rsidRPr="00440C36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67E95A21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30450287" w14:textId="77777777" w:rsidR="00DA77CE" w:rsidRPr="00D004C8" w:rsidRDefault="00DA77CE" w:rsidP="002E3EE9">
            <w:r w:rsidRPr="00D004C8">
              <w:t>Delirium occurrence</w:t>
            </w:r>
          </w:p>
        </w:tc>
        <w:tc>
          <w:tcPr>
            <w:tcW w:w="1709" w:type="dxa"/>
          </w:tcPr>
          <w:p w14:paraId="627ECC8F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2" w:type="dxa"/>
          </w:tcPr>
          <w:p w14:paraId="357A69C9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343903B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0A501FBB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3EDE0EC4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13A8DE4D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E339786" w14:textId="77777777" w:rsidR="00DA77CE" w:rsidRPr="00D004C8" w:rsidRDefault="00DA77CE" w:rsidP="002E3EE9">
            <w:r w:rsidRPr="00D004C8">
              <w:t>Falls</w:t>
            </w:r>
          </w:p>
        </w:tc>
        <w:tc>
          <w:tcPr>
            <w:tcW w:w="1709" w:type="dxa"/>
          </w:tcPr>
          <w:p w14:paraId="1C48F355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35ABBCE6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187AA62A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34454E3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61D71761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5BC465FB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5064DF54" w14:textId="77777777" w:rsidR="00DA77CE" w:rsidRPr="00D004C8" w:rsidRDefault="00DA77CE" w:rsidP="002E3EE9">
            <w:r w:rsidRPr="00D004C8">
              <w:t>Number of episodes of delirium</w:t>
            </w:r>
          </w:p>
        </w:tc>
        <w:tc>
          <w:tcPr>
            <w:tcW w:w="1709" w:type="dxa"/>
          </w:tcPr>
          <w:p w14:paraId="48D86B90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bordinate to “delirium occurrence” </w:t>
            </w:r>
          </w:p>
        </w:tc>
        <w:tc>
          <w:tcPr>
            <w:tcW w:w="1742" w:type="dxa"/>
          </w:tcPr>
          <w:p w14:paraId="31A3492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603B49B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5D86FF4A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1EFC9A9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0B3E390C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18892C12" w14:textId="77777777" w:rsidR="00DA77CE" w:rsidRPr="00D004C8" w:rsidRDefault="00DA77CE" w:rsidP="002E3EE9">
            <w:r w:rsidRPr="00D004C8">
              <w:t>Worsening of underlying dementia</w:t>
            </w:r>
          </w:p>
        </w:tc>
        <w:tc>
          <w:tcPr>
            <w:tcW w:w="1709" w:type="dxa"/>
          </w:tcPr>
          <w:p w14:paraId="616C78DE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1965BDAF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6F2A9EAA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5115D38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4D60879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78AF0EAB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D1F33A2" w14:textId="77777777" w:rsidR="00DA77CE" w:rsidRPr="00D004C8" w:rsidRDefault="00DA77CE" w:rsidP="002E3EE9">
            <w:r w:rsidRPr="00D004C8">
              <w:t>Sleep</w:t>
            </w:r>
          </w:p>
        </w:tc>
        <w:tc>
          <w:tcPr>
            <w:tcW w:w="1709" w:type="dxa"/>
          </w:tcPr>
          <w:p w14:paraId="610CC97B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429A68A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38AD7089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70C3158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071CD89F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11CCEDF1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ED2BE30" w14:textId="77777777" w:rsidR="00DA77CE" w:rsidRPr="003F25FD" w:rsidRDefault="00DA77CE" w:rsidP="002E3EE9">
            <w:pPr>
              <w:rPr>
                <w:sz w:val="20"/>
                <w:szCs w:val="20"/>
              </w:rPr>
            </w:pPr>
            <w:r w:rsidRPr="003F25FD">
              <w:rPr>
                <w:sz w:val="20"/>
                <w:szCs w:val="20"/>
              </w:rPr>
              <w:t>Staff awareness and/</w:t>
            </w:r>
            <w:r>
              <w:rPr>
                <w:sz w:val="20"/>
                <w:szCs w:val="20"/>
              </w:rPr>
              <w:t xml:space="preserve"> </w:t>
            </w:r>
            <w:r w:rsidRPr="003F25FD">
              <w:rPr>
                <w:sz w:val="20"/>
                <w:szCs w:val="20"/>
              </w:rPr>
              <w:t>or understanding of delirium</w:t>
            </w:r>
          </w:p>
        </w:tc>
        <w:tc>
          <w:tcPr>
            <w:tcW w:w="1709" w:type="dxa"/>
          </w:tcPr>
          <w:p w14:paraId="25D7323F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4BAF69A3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23746862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43D54D18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68FB7539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1A11B4A6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DD0EF0B" w14:textId="77777777" w:rsidR="00DA77CE" w:rsidRPr="00D004C8" w:rsidRDefault="00DA77CE" w:rsidP="002E3EE9">
            <w:r w:rsidRPr="00D004C8">
              <w:t>Mortality</w:t>
            </w:r>
          </w:p>
        </w:tc>
        <w:tc>
          <w:tcPr>
            <w:tcW w:w="1709" w:type="dxa"/>
          </w:tcPr>
          <w:p w14:paraId="536F778D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2" w:type="dxa"/>
          </w:tcPr>
          <w:p w14:paraId="764A2E1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16D82332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7CCAF70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1173946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687F11EC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344C0DBC" w14:textId="77777777" w:rsidR="00DA77CE" w:rsidRPr="00D004C8" w:rsidRDefault="00DA77CE" w:rsidP="002E3EE9">
            <w:r w:rsidRPr="00D004C8">
              <w:lastRenderedPageBreak/>
              <w:t>Medication appropriateness</w:t>
            </w:r>
          </w:p>
        </w:tc>
        <w:tc>
          <w:tcPr>
            <w:tcW w:w="1709" w:type="dxa"/>
          </w:tcPr>
          <w:p w14:paraId="64B7BF6F" w14:textId="77777777" w:rsidR="00DA77CE" w:rsidRPr="00D004C8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7837F2DE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156D1DE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1621902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20A4AC9F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007C80B6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DDF737B" w14:textId="77777777" w:rsidR="00DA77CE" w:rsidRPr="003F25FD" w:rsidRDefault="00DA77CE" w:rsidP="002E3EE9">
            <w:pPr>
              <w:rPr>
                <w:sz w:val="20"/>
                <w:szCs w:val="20"/>
              </w:rPr>
            </w:pPr>
            <w:r w:rsidRPr="003F25FD">
              <w:rPr>
                <w:sz w:val="20"/>
                <w:szCs w:val="20"/>
              </w:rPr>
              <w:t>Use of antipsychotic or sedative medication</w:t>
            </w:r>
          </w:p>
        </w:tc>
        <w:tc>
          <w:tcPr>
            <w:tcW w:w="1709" w:type="dxa"/>
          </w:tcPr>
          <w:p w14:paraId="305E3357" w14:textId="77777777" w:rsidR="00DA77CE" w:rsidRPr="00D004C8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ordinate to “delirium related distress”</w:t>
            </w:r>
          </w:p>
        </w:tc>
        <w:tc>
          <w:tcPr>
            <w:tcW w:w="1742" w:type="dxa"/>
          </w:tcPr>
          <w:p w14:paraId="28E45B9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5B9B42B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06" w:type="dxa"/>
          </w:tcPr>
          <w:p w14:paraId="6E5A6407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1CBC57A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27C3DE77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3627912" w14:textId="77777777" w:rsidR="00DA77CE" w:rsidRPr="00D004C8" w:rsidRDefault="00DA77CE" w:rsidP="002E3EE9">
            <w:r>
              <w:t>Aggression</w:t>
            </w:r>
          </w:p>
        </w:tc>
        <w:tc>
          <w:tcPr>
            <w:tcW w:w="1709" w:type="dxa"/>
          </w:tcPr>
          <w:p w14:paraId="33CB6EC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ordinate to “delirium related distress”</w:t>
            </w:r>
          </w:p>
        </w:tc>
        <w:tc>
          <w:tcPr>
            <w:tcW w:w="1742" w:type="dxa"/>
          </w:tcPr>
          <w:p w14:paraId="1E666373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ordinate to “delirium related distress”</w:t>
            </w:r>
          </w:p>
        </w:tc>
        <w:tc>
          <w:tcPr>
            <w:tcW w:w="1101" w:type="dxa"/>
          </w:tcPr>
          <w:p w14:paraId="5901F65D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3B55217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4BF24167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45B22ED1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203A511A" w14:textId="77777777" w:rsidR="00DA77CE" w:rsidRPr="00D004C8" w:rsidRDefault="00DA77CE" w:rsidP="002E3EE9">
            <w:r>
              <w:t>Psychotic symptoms</w:t>
            </w:r>
          </w:p>
        </w:tc>
        <w:tc>
          <w:tcPr>
            <w:tcW w:w="1709" w:type="dxa"/>
          </w:tcPr>
          <w:p w14:paraId="78460C10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54E">
              <w:t>Subordinate to “delirium related distress”</w:t>
            </w:r>
          </w:p>
        </w:tc>
        <w:tc>
          <w:tcPr>
            <w:tcW w:w="1742" w:type="dxa"/>
          </w:tcPr>
          <w:p w14:paraId="3249B5CD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50D05A34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06" w:type="dxa"/>
          </w:tcPr>
          <w:p w14:paraId="642169D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17 (29%)</w:t>
            </w:r>
          </w:p>
        </w:tc>
        <w:tc>
          <w:tcPr>
            <w:tcW w:w="1164" w:type="dxa"/>
          </w:tcPr>
          <w:p w14:paraId="70E614A0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7F1E6336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5FBAE8F5" w14:textId="77777777" w:rsidR="00DA77CE" w:rsidRPr="00D004C8" w:rsidRDefault="00DA77CE" w:rsidP="002E3EE9">
            <w:r>
              <w:t>Cognition including memory</w:t>
            </w:r>
          </w:p>
        </w:tc>
        <w:tc>
          <w:tcPr>
            <w:tcW w:w="1709" w:type="dxa"/>
          </w:tcPr>
          <w:p w14:paraId="2087E176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17E1394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01" w:type="dxa"/>
          </w:tcPr>
          <w:p w14:paraId="365ED7E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06" w:type="dxa"/>
          </w:tcPr>
          <w:p w14:paraId="6F8D3F22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/15 (60%)</w:t>
            </w:r>
          </w:p>
        </w:tc>
        <w:tc>
          <w:tcPr>
            <w:tcW w:w="1164" w:type="dxa"/>
          </w:tcPr>
          <w:p w14:paraId="18BBFE7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634F34BC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BD1071A" w14:textId="77777777" w:rsidR="00DA77CE" w:rsidRPr="00D004C8" w:rsidRDefault="00DA77CE" w:rsidP="002E3EE9">
            <w:r>
              <w:t>Fluid intake</w:t>
            </w:r>
          </w:p>
        </w:tc>
        <w:tc>
          <w:tcPr>
            <w:tcW w:w="1709" w:type="dxa"/>
          </w:tcPr>
          <w:p w14:paraId="2D0A4D48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742" w:type="dxa"/>
          </w:tcPr>
          <w:p w14:paraId="7F439F04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603850D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6B813F36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5862D9ED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6840789D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70A6EFC1" w14:textId="77777777" w:rsidR="00DA77CE" w:rsidRPr="00D004C8" w:rsidRDefault="00DA77CE" w:rsidP="002E3EE9">
            <w:r>
              <w:t>Infection</w:t>
            </w:r>
          </w:p>
        </w:tc>
        <w:tc>
          <w:tcPr>
            <w:tcW w:w="1709" w:type="dxa"/>
          </w:tcPr>
          <w:p w14:paraId="4F48A8B0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317C3F3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0692855E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3E130CD6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7BE05597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473B1D7B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0C601B7F" w14:textId="77777777" w:rsidR="00DA77CE" w:rsidRPr="00D004C8" w:rsidRDefault="00DA77CE" w:rsidP="002E3EE9">
            <w:r>
              <w:t>Pain</w:t>
            </w:r>
          </w:p>
        </w:tc>
        <w:tc>
          <w:tcPr>
            <w:tcW w:w="1709" w:type="dxa"/>
          </w:tcPr>
          <w:p w14:paraId="5E0B7F4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7A1F6E3B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22D4D5A8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5A154A0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7DC69B27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20704F82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1E6CA54" w14:textId="77777777" w:rsidR="00DA77CE" w:rsidRPr="00D004C8" w:rsidRDefault="00DA77CE" w:rsidP="002E3EE9">
            <w:r>
              <w:t>Admission to hospital</w:t>
            </w:r>
          </w:p>
        </w:tc>
        <w:tc>
          <w:tcPr>
            <w:tcW w:w="1709" w:type="dxa"/>
          </w:tcPr>
          <w:p w14:paraId="4DECDFC4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742" w:type="dxa"/>
          </w:tcPr>
          <w:p w14:paraId="13514796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3033EFC1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06" w:type="dxa"/>
          </w:tcPr>
          <w:p w14:paraId="538183A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/17 (59%)</w:t>
            </w:r>
          </w:p>
        </w:tc>
        <w:tc>
          <w:tcPr>
            <w:tcW w:w="1164" w:type="dxa"/>
          </w:tcPr>
          <w:p w14:paraId="2AA53F0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</w:t>
            </w:r>
          </w:p>
        </w:tc>
      </w:tr>
      <w:tr w:rsidR="00DA77CE" w:rsidRPr="00D004C8" w14:paraId="2B2556A3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0FA6DEC9" w14:textId="77777777" w:rsidR="00DA77CE" w:rsidRPr="00D004C8" w:rsidRDefault="00DA77CE" w:rsidP="002E3EE9">
            <w:r>
              <w:t>Quality of interpersonal communication</w:t>
            </w:r>
          </w:p>
        </w:tc>
        <w:tc>
          <w:tcPr>
            <w:tcW w:w="1709" w:type="dxa"/>
          </w:tcPr>
          <w:p w14:paraId="0FBD6D1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710F8577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7B800C34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7A612F55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7D61C73C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3DBFDA91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52797F35" w14:textId="77777777" w:rsidR="00DA77CE" w:rsidRPr="00D004C8" w:rsidRDefault="00DA77CE" w:rsidP="002E3EE9">
            <w:r>
              <w:t>Polypharmacy</w:t>
            </w:r>
          </w:p>
        </w:tc>
        <w:tc>
          <w:tcPr>
            <w:tcW w:w="1709" w:type="dxa"/>
          </w:tcPr>
          <w:p w14:paraId="1A1205D9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40771765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33C9550F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4DD0F258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63EE0843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5B6FD06A" w14:textId="77777777" w:rsidTr="002E3E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0430B98E" w14:textId="77777777" w:rsidR="00DA77CE" w:rsidRPr="00D004C8" w:rsidRDefault="00DA77CE" w:rsidP="002E3EE9">
            <w:r>
              <w:t>Health related quality of life</w:t>
            </w:r>
          </w:p>
        </w:tc>
        <w:tc>
          <w:tcPr>
            <w:tcW w:w="1709" w:type="dxa"/>
          </w:tcPr>
          <w:p w14:paraId="5C4B3DFF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42" w:type="dxa"/>
          </w:tcPr>
          <w:p w14:paraId="4D964F6E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1A72091A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23D3F1A1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14E97665" w14:textId="77777777" w:rsidR="00DA77CE" w:rsidRDefault="00DA77CE" w:rsidP="002E3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</w:t>
            </w:r>
          </w:p>
        </w:tc>
      </w:tr>
      <w:tr w:rsidR="00DA77CE" w:rsidRPr="00D004C8" w14:paraId="5548E1F1" w14:textId="77777777" w:rsidTr="002E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6B9B5689" w14:textId="77777777" w:rsidR="00DA77CE" w:rsidRPr="003F25FD" w:rsidRDefault="00DA77CE" w:rsidP="002E3EE9">
            <w:pPr>
              <w:rPr>
                <w:sz w:val="20"/>
                <w:szCs w:val="20"/>
              </w:rPr>
            </w:pPr>
            <w:r w:rsidRPr="003F25FD">
              <w:rPr>
                <w:sz w:val="20"/>
                <w:szCs w:val="20"/>
              </w:rPr>
              <w:t>Lack of cooperation with care and treatment</w:t>
            </w:r>
          </w:p>
        </w:tc>
        <w:tc>
          <w:tcPr>
            <w:tcW w:w="1709" w:type="dxa"/>
          </w:tcPr>
          <w:p w14:paraId="4153B26A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bordinate to “delirium related distress”</w:t>
            </w:r>
          </w:p>
        </w:tc>
        <w:tc>
          <w:tcPr>
            <w:tcW w:w="1742" w:type="dxa"/>
          </w:tcPr>
          <w:p w14:paraId="42F074E2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01" w:type="dxa"/>
          </w:tcPr>
          <w:p w14:paraId="1DC0DCEB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06" w:type="dxa"/>
          </w:tcPr>
          <w:p w14:paraId="0AE7DC8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164" w:type="dxa"/>
          </w:tcPr>
          <w:p w14:paraId="7C048AAC" w14:textId="77777777" w:rsidR="00DA77CE" w:rsidRDefault="00DA77CE" w:rsidP="002E3E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xclude </w:t>
            </w:r>
          </w:p>
        </w:tc>
      </w:tr>
    </w:tbl>
    <w:p w14:paraId="6810C552" w14:textId="77777777" w:rsidR="00DA77CE" w:rsidRDefault="00DA77CE" w:rsidP="00DA77CE"/>
    <w:p w14:paraId="666ED4C5" w14:textId="77777777" w:rsidR="00DA77CE" w:rsidRDefault="00DA77CE" w:rsidP="00DA77CE"/>
    <w:p w14:paraId="563B50EA" w14:textId="77777777" w:rsidR="00A55F06" w:rsidRDefault="00A55F06"/>
    <w:sectPr w:rsidR="00A55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CE"/>
    <w:rsid w:val="00015FDD"/>
    <w:rsid w:val="000B2453"/>
    <w:rsid w:val="00131E0D"/>
    <w:rsid w:val="00167381"/>
    <w:rsid w:val="0025091C"/>
    <w:rsid w:val="003124A3"/>
    <w:rsid w:val="00553FD1"/>
    <w:rsid w:val="005E2216"/>
    <w:rsid w:val="00671CF7"/>
    <w:rsid w:val="00707D8E"/>
    <w:rsid w:val="0076382B"/>
    <w:rsid w:val="00A55F06"/>
    <w:rsid w:val="00B24FC5"/>
    <w:rsid w:val="00B76634"/>
    <w:rsid w:val="00BA3087"/>
    <w:rsid w:val="00CC2F01"/>
    <w:rsid w:val="00D23550"/>
    <w:rsid w:val="00D72EA1"/>
    <w:rsid w:val="00D9202B"/>
    <w:rsid w:val="00DA77CE"/>
    <w:rsid w:val="00ED0357"/>
    <w:rsid w:val="00F0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37E61"/>
  <w15:chartTrackingRefBased/>
  <w15:docId w15:val="{A41F698F-B739-5141-B827-705963BF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7C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7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7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7C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7C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7C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7C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7C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7C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7C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7C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7C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7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7C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7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7C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A77C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se</dc:creator>
  <cp:keywords/>
  <dc:description/>
  <cp:lastModifiedBy>Louise Rose</cp:lastModifiedBy>
  <cp:revision>1</cp:revision>
  <dcterms:created xsi:type="dcterms:W3CDTF">2024-10-10T12:53:00Z</dcterms:created>
  <dcterms:modified xsi:type="dcterms:W3CDTF">2024-10-10T12:54:00Z</dcterms:modified>
</cp:coreProperties>
</file>